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44E23" w:rsidRPr="00231214" w:rsidRDefault="00000000">
      <w:pPr>
        <w:spacing w:beforeLines="50" w:before="156" w:afterLines="50" w:after="156"/>
        <w:rPr>
          <w:rFonts w:ascii="Times New Roman" w:eastAsia="微软雅黑" w:hAnsi="Times New Roman" w:cs="Times New Roman"/>
          <w:color w:val="000000" w:themeColor="text1"/>
          <w:kern w:val="0"/>
          <w:sz w:val="22"/>
        </w:rPr>
      </w:pPr>
      <w:bookmarkStart w:id="0" w:name="OLE_LINK1"/>
      <w:bookmarkStart w:id="1" w:name="OLE_LINK2"/>
      <w:r w:rsidRPr="00231214"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22"/>
        </w:rPr>
        <w:t>Table S1</w:t>
      </w:r>
      <w:r w:rsidRPr="00231214">
        <w:rPr>
          <w:rFonts w:ascii="Times New Roman" w:eastAsia="微软雅黑" w:hAnsi="Times New Roman" w:cs="Times New Roman"/>
          <w:color w:val="000000" w:themeColor="text1"/>
          <w:kern w:val="0"/>
          <w:sz w:val="22"/>
        </w:rPr>
        <w:t>.</w:t>
      </w:r>
      <w:r w:rsidRPr="00231214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Pr="00231214">
        <w:rPr>
          <w:rFonts w:ascii="Times New Roman" w:hAnsi="Times New Roman" w:cs="Times New Roman"/>
          <w:color w:val="000000" w:themeColor="text1"/>
          <w:sz w:val="22"/>
        </w:rPr>
        <w:t xml:space="preserve">Baseline characteristics </w:t>
      </w:r>
      <w:r w:rsidRPr="00231214"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  <w:t>of participants grouped by survivor and non-survivor.</w:t>
      </w:r>
    </w:p>
    <w:tbl>
      <w:tblPr>
        <w:tblW w:w="5000" w:type="pct"/>
        <w:tblInd w:w="9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1"/>
        <w:gridCol w:w="2517"/>
        <w:gridCol w:w="2020"/>
        <w:gridCol w:w="1218"/>
      </w:tblGrid>
      <w:tr w:rsidR="00231214" w:rsidRPr="00231214">
        <w:tc>
          <w:tcPr>
            <w:tcW w:w="1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urvivor</w:t>
            </w:r>
          </w:p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bCs/>
                <w:color w:val="000000" w:themeColor="text1"/>
                <w:sz w:val="20"/>
                <w:szCs w:val="20"/>
              </w:rPr>
              <w:t>n = 1826</w:t>
            </w:r>
          </w:p>
        </w:tc>
        <w:tc>
          <w:tcPr>
            <w:tcW w:w="1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Non-survivor</w:t>
            </w:r>
          </w:p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bCs/>
                <w:color w:val="000000" w:themeColor="text1"/>
                <w:sz w:val="20"/>
                <w:szCs w:val="20"/>
              </w:rPr>
              <w:t>n = 291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4E23" w:rsidRPr="00231214" w:rsidRDefault="00000000">
            <w:pPr>
              <w:contextualSpacing/>
              <w:rPr>
                <w:rFonts w:ascii="Times New Roman" w:eastAsia="微软雅黑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bCs/>
                <w:i/>
                <w:color w:val="000000" w:themeColor="text1"/>
                <w:sz w:val="20"/>
                <w:szCs w:val="20"/>
              </w:rPr>
              <w:t>P</w:t>
            </w:r>
            <w:r w:rsidRPr="00231214">
              <w:rPr>
                <w:rFonts w:ascii="Times New Roman" w:eastAsia="微软雅黑" w:hAnsi="Times New Roman" w:cs="Times New Roman"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231214" w:rsidRPr="00231214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Males (%)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995 (54.49%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169 (58.08%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254</w:t>
            </w:r>
          </w:p>
        </w:tc>
      </w:tr>
      <w:tr w:rsidR="00231214" w:rsidRPr="00231214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69.48 ± 13.92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71.80 ± 12.0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007</w:t>
            </w:r>
          </w:p>
        </w:tc>
      </w:tr>
      <w:tr w:rsidR="00231214" w:rsidRPr="00231214"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Ethnicity                                                                0.024</w:t>
            </w:r>
          </w:p>
        </w:tc>
      </w:tr>
      <w:tr w:rsidR="00231214" w:rsidRPr="00231214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ind w:firstLineChars="100" w:firstLine="200"/>
              <w:contextualSpacing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Caucasian (%)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429 (23.49%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51 (17.53%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944E2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31214" w:rsidRPr="00231214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ind w:firstLineChars="100" w:firstLine="200"/>
              <w:contextualSpacing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Other (%)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1397 (76.51%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240 (82.47%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944E2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31214" w:rsidRPr="00231214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BMI (kg/m</w:t>
            </w: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28.57 (23.85, 34.25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28.22 (23.90, 33.7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276</w:t>
            </w:r>
          </w:p>
        </w:tc>
      </w:tr>
      <w:tr w:rsidR="00231214" w:rsidRPr="00231214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contextualSpacing/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AMI (%)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178 (9.75%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43 (14.78%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009</w:t>
            </w:r>
          </w:p>
        </w:tc>
      </w:tr>
      <w:tr w:rsidR="00231214" w:rsidRPr="00231214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contextualSpacing/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Arrhythmias (%)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658 (36.04%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137 (47.08%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231214" w:rsidRPr="00231214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contextualSpacing/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Diabetes mellitus (%)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435 (23.82%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75 (25.77%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470</w:t>
            </w:r>
          </w:p>
        </w:tc>
      </w:tr>
      <w:tr w:rsidR="00231214" w:rsidRPr="00231214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contextualSpacing/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 xml:space="preserve">Acute Physiology Score III 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53.00 (40.00, 69.00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76.00 (58.75, 104.0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231214" w:rsidRPr="00231214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contextualSpacing/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 xml:space="preserve">GCS score 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15.00 (11.00, 15.00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13.00 (6.00, 15.0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231214" w:rsidRPr="00231214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contextualSpacing/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 xml:space="preserve">Apache IV score 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68.00 (55.00, 85.00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94.00 (74.75, 118.2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231214" w:rsidRPr="00231214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contextualSpacing/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Temperature (</w:t>
            </w:r>
            <w:r w:rsidRPr="00231214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231214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C)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36.39 ± 0.69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36.20 ± 0.8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231214" w:rsidRPr="00231214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contextualSpacing/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 xml:space="preserve">Respiratory rate (bpm) 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30.00 (13.00, 37.00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33.00 (16.00, 39.0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012</w:t>
            </w:r>
          </w:p>
        </w:tc>
      </w:tr>
      <w:tr w:rsidR="00231214" w:rsidRPr="00231214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contextualSpacing/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Heart rate (bpm)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106.00 (90.00, 125.00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115.00 (96.00, 133.0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231214" w:rsidRPr="00231214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contextualSpacing/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 xml:space="preserve">MAP (mmHg) 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82.13 ± 44.13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77.47 ± 48.6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100</w:t>
            </w:r>
          </w:p>
        </w:tc>
      </w:tr>
      <w:tr w:rsidR="00231214" w:rsidRPr="00231214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 xml:space="preserve">Glucose (mg/dl) 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134.00 (107.00, 179.00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143.00 (111.00, 177.0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473</w:t>
            </w:r>
          </w:p>
        </w:tc>
      </w:tr>
      <w:tr w:rsidR="00231214" w:rsidRPr="00231214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Total protein (g/dl)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6.18 ± 0.87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5.82 ± 0.9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231214" w:rsidRPr="00231214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WBC (cells x 10</w:t>
            </w:r>
            <w:r w:rsidRPr="00231214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231214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contextualSpacing/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11.04 (8.00, 15.10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contextualSpacing/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13.60 (9.60, 18.1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231214" w:rsidRPr="00231214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contextualSpacing/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RBC (M/mcl)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3.72 ± 0.75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3.77 ± 0.7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308</w:t>
            </w:r>
          </w:p>
        </w:tc>
      </w:tr>
      <w:tr w:rsidR="00231214" w:rsidRPr="00231214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contextualSpacing/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PLT (cells x 10</w:t>
            </w:r>
            <w:r w:rsidRPr="00231214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231214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197.82 ± 85.26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184.73 ± 96.8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021</w:t>
            </w:r>
          </w:p>
        </w:tc>
      </w:tr>
      <w:tr w:rsidR="00231214" w:rsidRPr="00231214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contextualSpacing/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Lactate (mmol/L)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contextualSpacing/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1.60 (1.10, 2.60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contextualSpacing/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2.68 (1.50, 5.0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231214" w:rsidRPr="00231214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contextualSpacing/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Albumin (g/dl)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contextualSpacing/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2.90 (2.50, 3.30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contextualSpacing/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2.80 (2.30, 3.1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231214" w:rsidRPr="00231214"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4E23" w:rsidRPr="00231214" w:rsidRDefault="00000000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LAR</w:t>
            </w:r>
          </w:p>
        </w:tc>
        <w:tc>
          <w:tcPr>
            <w:tcW w:w="1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4E23" w:rsidRPr="00231214" w:rsidRDefault="00000000">
            <w:pPr>
              <w:contextualSpacing/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0.57 (0.37, 0.91)</w:t>
            </w:r>
          </w:p>
        </w:tc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4E23" w:rsidRPr="00231214" w:rsidRDefault="00000000">
            <w:pPr>
              <w:contextualSpacing/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0.97 (0.55, 1.89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4E23" w:rsidRPr="00231214" w:rsidRDefault="0000000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</w:tbl>
    <w:p w:rsidR="00944E23" w:rsidRPr="00231214" w:rsidRDefault="00000000">
      <w:pPr>
        <w:rPr>
          <w:rFonts w:ascii="Times New Roman" w:hAnsi="Times New Roman" w:cs="Times New Roman"/>
          <w:color w:val="000000" w:themeColor="text1"/>
          <w:sz w:val="22"/>
        </w:rPr>
      </w:pPr>
      <w:r w:rsidRPr="00231214">
        <w:rPr>
          <w:rFonts w:ascii="Times New Roman" w:hAnsi="Times New Roman" w:cs="Times New Roman"/>
          <w:color w:val="000000" w:themeColor="text1"/>
          <w:sz w:val="22"/>
        </w:rPr>
        <w:t>Data are presented as mean ± SD for normally distributed continuous variables, median (IQR) for non-normally distributed continuous variables, or n (%) for categorical variables. P-values were calculated using one-way ANOVA for normally distributed variables, Kruskal-Wallis test for non-normally distributed variables, and chi-square test for categorical variables.</w:t>
      </w:r>
      <w:r w:rsidRPr="00231214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231214">
        <w:rPr>
          <w:rFonts w:ascii="Times New Roman" w:hAnsi="Times New Roman" w:cs="Times New Roman"/>
          <w:color w:val="000000" w:themeColor="text1"/>
          <w:sz w:val="20"/>
          <w:szCs w:val="20"/>
        </w:rPr>
        <w:t>BMI body mass index, AMI acute myocardial infarction, GCS Glasgow Coma Scale, MAP mean arterial pressure, WBC white blood cell, RBC red blood cell, PLT platelets, LAR Lactate-to-albumin ratio.</w:t>
      </w:r>
    </w:p>
    <w:bookmarkEnd w:id="0"/>
    <w:bookmarkEnd w:id="1"/>
    <w:p w:rsidR="00944E23" w:rsidRPr="00231214" w:rsidRDefault="00000000">
      <w:pPr>
        <w:spacing w:beforeLines="50" w:before="156" w:afterLines="50" w:after="156"/>
        <w:rPr>
          <w:rFonts w:ascii="Times New Roman" w:eastAsia="微软雅黑" w:hAnsi="Times New Roman" w:cs="Times New Roman"/>
          <w:color w:val="000000" w:themeColor="text1"/>
          <w:kern w:val="0"/>
          <w:sz w:val="20"/>
          <w:szCs w:val="20"/>
        </w:rPr>
      </w:pPr>
      <w:r w:rsidRPr="00231214">
        <w:rPr>
          <w:rFonts w:ascii="Times New Roman" w:eastAsia="微软雅黑" w:hAnsi="Times New Roman" w:cs="Times New Roman"/>
          <w:color w:val="000000" w:themeColor="text1"/>
          <w:kern w:val="0"/>
          <w:sz w:val="20"/>
          <w:szCs w:val="20"/>
        </w:rPr>
        <w:br w:type="page"/>
      </w:r>
    </w:p>
    <w:p w:rsidR="00944E23" w:rsidRPr="00231214" w:rsidRDefault="00000000">
      <w:pPr>
        <w:spacing w:beforeLines="50" w:before="156" w:afterLines="50" w:after="156"/>
        <w:rPr>
          <w:rFonts w:ascii="Times New Roman" w:eastAsia="微软雅黑" w:hAnsi="Times New Roman" w:cs="Times New Roman"/>
          <w:color w:val="000000" w:themeColor="text1"/>
          <w:kern w:val="0"/>
          <w:sz w:val="20"/>
          <w:szCs w:val="20"/>
        </w:rPr>
      </w:pPr>
      <w:r w:rsidRPr="00231214"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20"/>
          <w:szCs w:val="20"/>
        </w:rPr>
        <w:lastRenderedPageBreak/>
        <w:t xml:space="preserve">Table S2. </w:t>
      </w:r>
      <w:r w:rsidRPr="00231214">
        <w:rPr>
          <w:rFonts w:ascii="Times New Roman" w:eastAsia="微软雅黑" w:hAnsi="Times New Roman" w:cs="Times New Roman"/>
          <w:color w:val="000000" w:themeColor="text1"/>
          <w:kern w:val="0"/>
          <w:sz w:val="20"/>
          <w:szCs w:val="20"/>
        </w:rPr>
        <w:t>Distributions of variables with missing data, comparing the observed complete case data set to results from pooling the datasets with imputed variables from multiple imputation</w:t>
      </w:r>
    </w:p>
    <w:tbl>
      <w:tblPr>
        <w:tblStyle w:val="a3"/>
        <w:tblW w:w="4998" w:type="pct"/>
        <w:tblLook w:val="04A0" w:firstRow="1" w:lastRow="0" w:firstColumn="1" w:lastColumn="0" w:noHBand="0" w:noVBand="1"/>
      </w:tblPr>
      <w:tblGrid>
        <w:gridCol w:w="2124"/>
        <w:gridCol w:w="1815"/>
        <w:gridCol w:w="2176"/>
        <w:gridCol w:w="2178"/>
      </w:tblGrid>
      <w:tr w:rsidR="00231214" w:rsidRPr="00231214">
        <w:trPr>
          <w:trHeight w:val="624"/>
        </w:trPr>
        <w:tc>
          <w:tcPr>
            <w:tcW w:w="1280" w:type="pct"/>
            <w:vAlign w:val="center"/>
          </w:tcPr>
          <w:p w:rsidR="00944E23" w:rsidRPr="00231214" w:rsidRDefault="00000000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095" w:type="pct"/>
            <w:vAlign w:val="center"/>
          </w:tcPr>
          <w:p w:rsidR="00944E23" w:rsidRPr="00231214" w:rsidRDefault="00000000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umber (%) </w:t>
            </w:r>
          </w:p>
          <w:p w:rsidR="00944E23" w:rsidRPr="00231214" w:rsidRDefault="00000000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 missing data</w:t>
            </w:r>
          </w:p>
        </w:tc>
        <w:tc>
          <w:tcPr>
            <w:tcW w:w="1311" w:type="pct"/>
            <w:vAlign w:val="center"/>
          </w:tcPr>
          <w:p w:rsidR="00944E23" w:rsidRPr="00231214" w:rsidRDefault="00000000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ete case</w:t>
            </w:r>
          </w:p>
          <w:p w:rsidR="00944E23" w:rsidRPr="00231214" w:rsidRDefault="00000000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 (Min - Max)</w:t>
            </w:r>
          </w:p>
        </w:tc>
        <w:tc>
          <w:tcPr>
            <w:tcW w:w="1312" w:type="pct"/>
            <w:vAlign w:val="center"/>
          </w:tcPr>
          <w:p w:rsidR="00944E23" w:rsidRPr="00231214" w:rsidRDefault="00000000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ple imputation</w:t>
            </w:r>
          </w:p>
          <w:p w:rsidR="00944E23" w:rsidRPr="00231214" w:rsidRDefault="00000000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 (Min - Max)</w:t>
            </w:r>
          </w:p>
        </w:tc>
      </w:tr>
      <w:tr w:rsidR="00231214" w:rsidRPr="00231214">
        <w:trPr>
          <w:trHeight w:val="624"/>
        </w:trPr>
        <w:tc>
          <w:tcPr>
            <w:tcW w:w="1280" w:type="pct"/>
            <w:vAlign w:val="center"/>
          </w:tcPr>
          <w:p w:rsidR="00944E23" w:rsidRPr="00231214" w:rsidRDefault="00000000">
            <w:pPr>
              <w:widowControl/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MI </w:t>
            </w: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kg/m</w:t>
            </w: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95" w:type="pct"/>
            <w:vAlign w:val="center"/>
          </w:tcPr>
          <w:p w:rsidR="00944E23" w:rsidRPr="00231214" w:rsidRDefault="00000000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 (4.63%)</w:t>
            </w:r>
          </w:p>
        </w:tc>
        <w:tc>
          <w:tcPr>
            <w:tcW w:w="1311" w:type="pct"/>
            <w:vAlign w:val="center"/>
          </w:tcPr>
          <w:p w:rsidR="00944E23" w:rsidRPr="00231214" w:rsidRDefault="00000000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54 (10.53-54.20)</w:t>
            </w:r>
          </w:p>
        </w:tc>
        <w:tc>
          <w:tcPr>
            <w:tcW w:w="1312" w:type="pct"/>
            <w:vAlign w:val="center"/>
          </w:tcPr>
          <w:p w:rsidR="00944E23" w:rsidRPr="00231214" w:rsidRDefault="00000000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80 (10.53-54.20)</w:t>
            </w:r>
          </w:p>
        </w:tc>
      </w:tr>
      <w:tr w:rsidR="00231214" w:rsidRPr="00231214">
        <w:trPr>
          <w:trHeight w:val="624"/>
        </w:trPr>
        <w:tc>
          <w:tcPr>
            <w:tcW w:w="1280" w:type="pct"/>
            <w:vAlign w:val="center"/>
          </w:tcPr>
          <w:p w:rsidR="00944E23" w:rsidRPr="00231214" w:rsidRDefault="00000000">
            <w:pPr>
              <w:widowControl/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piratory rate</w:t>
            </w: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bpm)</w:t>
            </w:r>
          </w:p>
        </w:tc>
        <w:tc>
          <w:tcPr>
            <w:tcW w:w="1095" w:type="pct"/>
            <w:vAlign w:val="center"/>
          </w:tcPr>
          <w:p w:rsidR="00944E23" w:rsidRPr="00231214" w:rsidRDefault="00000000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1.27%)</w:t>
            </w:r>
          </w:p>
        </w:tc>
        <w:tc>
          <w:tcPr>
            <w:tcW w:w="1311" w:type="pct"/>
            <w:vAlign w:val="center"/>
          </w:tcPr>
          <w:p w:rsidR="00944E23" w:rsidRPr="00231214" w:rsidRDefault="00000000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00 (4.00-60.00)</w:t>
            </w:r>
          </w:p>
        </w:tc>
        <w:tc>
          <w:tcPr>
            <w:tcW w:w="1312" w:type="pct"/>
            <w:vAlign w:val="center"/>
          </w:tcPr>
          <w:p w:rsidR="00944E23" w:rsidRPr="00231214" w:rsidRDefault="00000000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00 (4.00-60.00)</w:t>
            </w:r>
          </w:p>
        </w:tc>
      </w:tr>
      <w:tr w:rsidR="00231214" w:rsidRPr="00231214">
        <w:trPr>
          <w:trHeight w:val="624"/>
        </w:trPr>
        <w:tc>
          <w:tcPr>
            <w:tcW w:w="1280" w:type="pct"/>
            <w:vAlign w:val="center"/>
          </w:tcPr>
          <w:p w:rsidR="00944E23" w:rsidRPr="00231214" w:rsidRDefault="00000000">
            <w:pPr>
              <w:widowControl/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rt rate</w:t>
            </w: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bpm)</w:t>
            </w:r>
          </w:p>
        </w:tc>
        <w:tc>
          <w:tcPr>
            <w:tcW w:w="1095" w:type="pct"/>
            <w:vAlign w:val="center"/>
          </w:tcPr>
          <w:p w:rsidR="00944E23" w:rsidRPr="00231214" w:rsidRDefault="00000000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1.18%)</w:t>
            </w:r>
          </w:p>
        </w:tc>
        <w:tc>
          <w:tcPr>
            <w:tcW w:w="1311" w:type="pct"/>
            <w:vAlign w:val="center"/>
          </w:tcPr>
          <w:p w:rsidR="00944E23" w:rsidRPr="00231214" w:rsidRDefault="00000000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.00 (22.00-190.00)</w:t>
            </w:r>
          </w:p>
        </w:tc>
        <w:tc>
          <w:tcPr>
            <w:tcW w:w="1312" w:type="pct"/>
            <w:vAlign w:val="center"/>
          </w:tcPr>
          <w:p w:rsidR="00944E23" w:rsidRPr="00231214" w:rsidRDefault="00000000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.00 (22.00-190.00)</w:t>
            </w:r>
          </w:p>
        </w:tc>
      </w:tr>
      <w:tr w:rsidR="00231214" w:rsidRPr="00231214">
        <w:trPr>
          <w:trHeight w:val="624"/>
        </w:trPr>
        <w:tc>
          <w:tcPr>
            <w:tcW w:w="1280" w:type="pct"/>
            <w:vAlign w:val="center"/>
          </w:tcPr>
          <w:p w:rsidR="00944E23" w:rsidRPr="00231214" w:rsidRDefault="00000000">
            <w:pPr>
              <w:widowControl/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BC </w:t>
            </w: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cells x 10</w:t>
            </w: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 w:rsidRPr="00231214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/L)</w:t>
            </w:r>
          </w:p>
        </w:tc>
        <w:tc>
          <w:tcPr>
            <w:tcW w:w="1095" w:type="pct"/>
            <w:vAlign w:val="center"/>
          </w:tcPr>
          <w:p w:rsidR="00944E23" w:rsidRPr="00231214" w:rsidRDefault="00000000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(5.38%)</w:t>
            </w:r>
          </w:p>
        </w:tc>
        <w:tc>
          <w:tcPr>
            <w:tcW w:w="1311" w:type="pct"/>
            <w:vAlign w:val="center"/>
          </w:tcPr>
          <w:p w:rsidR="00944E23" w:rsidRPr="00231214" w:rsidRDefault="00000000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50 (0.20-39.00)</w:t>
            </w:r>
          </w:p>
        </w:tc>
        <w:tc>
          <w:tcPr>
            <w:tcW w:w="1312" w:type="pct"/>
            <w:vAlign w:val="center"/>
          </w:tcPr>
          <w:p w:rsidR="00944E23" w:rsidRPr="00231214" w:rsidRDefault="00000000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60 (0.20-39.00)</w:t>
            </w:r>
          </w:p>
        </w:tc>
      </w:tr>
    </w:tbl>
    <w:p w:rsidR="00944E23" w:rsidRPr="00231214" w:rsidRDefault="00000000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31214">
        <w:rPr>
          <w:rFonts w:ascii="Times New Roman" w:hAnsi="Times New Roman" w:cs="Times New Roman"/>
          <w:color w:val="000000" w:themeColor="text1"/>
          <w:sz w:val="20"/>
          <w:szCs w:val="20"/>
        </w:rPr>
        <w:t>BMI body mass index, WBC white blood cell.</w:t>
      </w:r>
    </w:p>
    <w:p w:rsidR="00944E23" w:rsidRPr="00231214" w:rsidRDefault="00944E23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944E23" w:rsidRPr="00231214" w:rsidRDefault="00000000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3121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3.</w:t>
      </w:r>
      <w:r w:rsidRPr="0023121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ultivariate Cox proportional hazard regression of LAR with mortality with imputed variables from multiple imputation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231214" w:rsidRPr="00231214">
        <w:tc>
          <w:tcPr>
            <w:tcW w:w="276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auto"/>
            <w:vAlign w:val="center"/>
          </w:tcPr>
          <w:p w:rsidR="00944E23" w:rsidRPr="00231214" w:rsidRDefault="00000000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bidi="ar"/>
              </w:rPr>
              <w:t>Exposures</w:t>
            </w:r>
          </w:p>
        </w:tc>
        <w:tc>
          <w:tcPr>
            <w:tcW w:w="276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44E23" w:rsidRPr="00231214" w:rsidRDefault="00000000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bidi="ar"/>
              </w:rPr>
            </w:pPr>
            <w:r w:rsidRPr="0023121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bidi="ar"/>
              </w:rPr>
              <w:t>HR (95%CI)</w:t>
            </w:r>
          </w:p>
        </w:tc>
        <w:tc>
          <w:tcPr>
            <w:tcW w:w="276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44E23" w:rsidRPr="00231214" w:rsidRDefault="00000000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bidi="ar"/>
              </w:rPr>
            </w:pPr>
            <w:r w:rsidRPr="0023121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bidi="ar"/>
              </w:rPr>
              <w:t>P value</w:t>
            </w:r>
          </w:p>
        </w:tc>
      </w:tr>
      <w:tr w:rsidR="00231214" w:rsidRPr="00231214">
        <w:tc>
          <w:tcPr>
            <w:tcW w:w="27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23" w:rsidRPr="00231214" w:rsidRDefault="00000000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bidi="ar"/>
              </w:rPr>
            </w:pPr>
            <w:r w:rsidRPr="0023121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bidi="ar"/>
              </w:rPr>
              <w:t>LAR</w:t>
            </w:r>
          </w:p>
        </w:tc>
        <w:tc>
          <w:tcPr>
            <w:tcW w:w="27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23" w:rsidRPr="00231214" w:rsidRDefault="00000000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bidi="ar"/>
              </w:rPr>
            </w:pPr>
            <w:r w:rsidRPr="0023121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bidi="ar"/>
              </w:rPr>
              <w:t xml:space="preserve">1.42 (1.30, 1.54) </w:t>
            </w:r>
          </w:p>
        </w:tc>
        <w:tc>
          <w:tcPr>
            <w:tcW w:w="2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44E23" w:rsidRPr="00231214" w:rsidRDefault="00000000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bidi="ar"/>
              </w:rPr>
            </w:pPr>
            <w:r w:rsidRPr="0023121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bidi="ar"/>
              </w:rPr>
              <w:t>&lt;0.001</w:t>
            </w:r>
          </w:p>
        </w:tc>
      </w:tr>
      <w:tr w:rsidR="00231214" w:rsidRPr="00231214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23" w:rsidRPr="00231214" w:rsidRDefault="00000000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bidi="ar"/>
              </w:rPr>
            </w:pPr>
            <w:r w:rsidRPr="0023121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bidi="ar"/>
              </w:rPr>
              <w:t>LAR tertil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4E23" w:rsidRPr="00231214" w:rsidRDefault="00944E23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4E23" w:rsidRPr="00231214" w:rsidRDefault="00944E23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bidi="ar"/>
              </w:rPr>
            </w:pPr>
          </w:p>
        </w:tc>
      </w:tr>
      <w:tr w:rsidR="00231214" w:rsidRPr="00231214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23" w:rsidRPr="00231214" w:rsidRDefault="00000000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bidi="ar"/>
              </w:rPr>
            </w:pPr>
            <w:r w:rsidRPr="0023121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bidi="ar"/>
              </w:rPr>
              <w:t>   Low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4E23" w:rsidRPr="00231214" w:rsidRDefault="00000000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21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bidi="ar"/>
              </w:rPr>
              <w:t>Ref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4E23" w:rsidRPr="00231214" w:rsidRDefault="00944E23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bidi="ar"/>
              </w:rPr>
            </w:pPr>
          </w:p>
        </w:tc>
      </w:tr>
      <w:tr w:rsidR="00231214" w:rsidRPr="00231214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23" w:rsidRPr="00231214" w:rsidRDefault="00000000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bidi="ar"/>
              </w:rPr>
            </w:pPr>
            <w:r w:rsidRPr="0023121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bidi="ar"/>
              </w:rPr>
              <w:t>   Middl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E23" w:rsidRPr="00231214" w:rsidRDefault="00000000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bidi="ar"/>
              </w:rPr>
            </w:pPr>
            <w:r w:rsidRPr="0023121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bidi="ar"/>
              </w:rPr>
              <w:t>1.45 (0.91, 1.99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4E23" w:rsidRPr="00231214" w:rsidRDefault="00000000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bidi="ar"/>
              </w:rPr>
            </w:pPr>
            <w:r w:rsidRPr="0023121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bidi="ar"/>
              </w:rPr>
              <w:t>&lt;0.001</w:t>
            </w:r>
          </w:p>
        </w:tc>
      </w:tr>
      <w:tr w:rsidR="00231214" w:rsidRPr="00231214">
        <w:tc>
          <w:tcPr>
            <w:tcW w:w="27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944E23" w:rsidRPr="00231214" w:rsidRDefault="00000000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bidi="ar"/>
              </w:rPr>
            </w:pPr>
            <w:r w:rsidRPr="0023121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bidi="ar"/>
              </w:rPr>
              <w:t>   High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944E23" w:rsidRPr="00231214" w:rsidRDefault="00000000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bidi="ar"/>
              </w:rPr>
            </w:pPr>
            <w:r w:rsidRPr="0023121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bidi="ar"/>
              </w:rPr>
              <w:t xml:space="preserve">2.59 (1.69, 3.49) 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944E23" w:rsidRPr="00231214" w:rsidRDefault="00000000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bidi="ar"/>
              </w:rPr>
            </w:pPr>
            <w:r w:rsidRPr="0023121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bidi="ar"/>
              </w:rPr>
              <w:t>&lt;0.001</w:t>
            </w:r>
          </w:p>
        </w:tc>
      </w:tr>
    </w:tbl>
    <w:p w:rsidR="00944E23" w:rsidRPr="00231214" w:rsidRDefault="0000000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31214">
        <w:rPr>
          <w:rFonts w:ascii="Times New Roman" w:hAnsi="Times New Roman" w:cs="Times New Roman"/>
          <w:color w:val="000000" w:themeColor="text1"/>
          <w:sz w:val="20"/>
          <w:szCs w:val="20"/>
        </w:rPr>
        <w:t>HR hazard ratio, CI confidence interval.</w:t>
      </w:r>
    </w:p>
    <w:p w:rsidR="00944E23" w:rsidRPr="00231214" w:rsidRDefault="00000000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31214">
        <w:rPr>
          <w:rFonts w:ascii="Times New Roman" w:hAnsi="Times New Roman" w:cs="Times New Roman"/>
          <w:color w:val="000000" w:themeColor="text1"/>
          <w:sz w:val="20"/>
          <w:szCs w:val="20"/>
        </w:rPr>
        <w:t>LAR lactate to albumin ratio.</w:t>
      </w:r>
    </w:p>
    <w:p w:rsidR="00944E23" w:rsidRPr="00231214" w:rsidRDefault="00944E23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944E23" w:rsidRPr="00231214" w:rsidRDefault="00944E23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944E23" w:rsidRPr="00231214" w:rsidRDefault="00944E23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944E23" w:rsidRPr="00231214" w:rsidRDefault="00944E23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944E23" w:rsidRPr="00231214" w:rsidRDefault="00944E23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944E23" w:rsidRPr="00231214" w:rsidRDefault="00944E23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944E23" w:rsidRPr="00231214" w:rsidRDefault="00000000">
      <w:pPr>
        <w:spacing w:before="240" w:after="240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23121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bidi="ar"/>
        </w:rPr>
        <w:lastRenderedPageBreak/>
        <w:t xml:space="preserve">Table </w:t>
      </w:r>
      <w:r w:rsidRPr="00231214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  <w:lang w:bidi="ar"/>
        </w:rPr>
        <w:t>S4</w:t>
      </w:r>
      <w:r w:rsidRPr="0023121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bidi="ar"/>
        </w:rPr>
        <w:t xml:space="preserve">. </w:t>
      </w:r>
      <w:r w:rsidRPr="00231214">
        <w:rPr>
          <w:rFonts w:ascii="Times New Roman" w:hAnsi="Times New Roman" w:cs="Times New Roman"/>
          <w:color w:val="000000" w:themeColor="text1"/>
          <w:sz w:val="20"/>
          <w:szCs w:val="20"/>
          <w:lang w:bidi="ar"/>
        </w:rPr>
        <w:t>Multivariate Cox proportional hazards regression for the association of the LAR with 28-day ICU mortality</w:t>
      </w:r>
      <w:r w:rsidRPr="00231214">
        <w:rPr>
          <w:rFonts w:ascii="Times New Roman" w:hAnsi="Times New Roman" w:cs="Times New Roman" w:hint="eastAsia"/>
          <w:color w:val="000000" w:themeColor="text1"/>
          <w:sz w:val="20"/>
          <w:szCs w:val="20"/>
          <w:lang w:bidi="ar"/>
        </w:rPr>
        <w:t xml:space="preserve"> </w:t>
      </w:r>
      <w:r w:rsidRPr="00231214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stratified by WBC tertiles.</w:t>
      </w:r>
    </w:p>
    <w:tbl>
      <w:tblPr>
        <w:tblW w:w="9653" w:type="dxa"/>
        <w:tblInd w:w="-431" w:type="dxa"/>
        <w:tblCellMar>
          <w:top w:w="17" w:type="dxa"/>
          <w:left w:w="17" w:type="dxa"/>
          <w:bottom w:w="17" w:type="dxa"/>
          <w:right w:w="17" w:type="dxa"/>
        </w:tblCellMar>
        <w:tblLook w:val="04A0" w:firstRow="1" w:lastRow="0" w:firstColumn="1" w:lastColumn="0" w:noHBand="0" w:noVBand="1"/>
      </w:tblPr>
      <w:tblGrid>
        <w:gridCol w:w="1140"/>
        <w:gridCol w:w="2126"/>
        <w:gridCol w:w="2127"/>
        <w:gridCol w:w="2268"/>
        <w:gridCol w:w="1992"/>
      </w:tblGrid>
      <w:tr w:rsidR="00231214" w:rsidRPr="00231214">
        <w:tc>
          <w:tcPr>
            <w:tcW w:w="1140" w:type="dxa"/>
            <w:vMerge w:val="restart"/>
            <w:tcBorders>
              <w:top w:val="single" w:sz="4" w:space="0" w:color="auto"/>
            </w:tcBorders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Exposure</w:t>
            </w:r>
            <w:r w:rsidRPr="002312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s</w:t>
            </w:r>
          </w:p>
        </w:tc>
        <w:tc>
          <w:tcPr>
            <w:tcW w:w="652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4E23" w:rsidRPr="00231214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WBC </w:t>
            </w:r>
            <w:r w:rsidRPr="002312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tertiles</w:t>
            </w:r>
          </w:p>
        </w:tc>
        <w:tc>
          <w:tcPr>
            <w:tcW w:w="1992" w:type="dxa"/>
            <w:vMerge w:val="restart"/>
            <w:tcBorders>
              <w:top w:val="single" w:sz="4" w:space="0" w:color="auto"/>
            </w:tcBorders>
            <w:vAlign w:val="center"/>
          </w:tcPr>
          <w:p w:rsidR="00944E23" w:rsidRPr="00231214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Total</w:t>
            </w:r>
          </w:p>
        </w:tc>
      </w:tr>
      <w:tr w:rsidR="00231214" w:rsidRPr="00231214">
        <w:trPr>
          <w:trHeight w:val="303"/>
        </w:trPr>
        <w:tc>
          <w:tcPr>
            <w:tcW w:w="1140" w:type="dxa"/>
            <w:vMerge/>
            <w:tcBorders>
              <w:bottom w:val="single" w:sz="4" w:space="0" w:color="auto"/>
            </w:tcBorders>
            <w:vAlign w:val="center"/>
          </w:tcPr>
          <w:p w:rsidR="00944E23" w:rsidRPr="00231214" w:rsidRDefault="00944E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4E23" w:rsidRPr="00231214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Low</w:t>
            </w:r>
          </w:p>
          <w:p w:rsidR="00944E23" w:rsidRPr="00231214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(0.2-9.0</w:t>
            </w:r>
            <w:r w:rsidRPr="00231214">
              <w:rPr>
                <w:color w:val="000000" w:themeColor="text1"/>
              </w:rPr>
              <w:t xml:space="preserve"> </w:t>
            </w: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cells x 10</w:t>
            </w: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bidi="ar"/>
              </w:rPr>
              <w:t>9</w:t>
            </w: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/L</w:t>
            </w:r>
            <w:r w:rsidRPr="002312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4E23" w:rsidRPr="00231214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Middle</w:t>
            </w:r>
          </w:p>
          <w:p w:rsidR="00944E23" w:rsidRPr="00231214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 xml:space="preserve"> (9.1-14.1</w:t>
            </w: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 cells x 10</w:t>
            </w: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bidi="ar"/>
              </w:rPr>
              <w:t>9</w:t>
            </w: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/L</w:t>
            </w:r>
            <w:r w:rsidRPr="002312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4E23" w:rsidRPr="00231214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High</w:t>
            </w:r>
          </w:p>
          <w:p w:rsidR="00944E23" w:rsidRPr="00231214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 xml:space="preserve"> (14.2-39.0 </w:t>
            </w: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cells x 10</w:t>
            </w: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bidi="ar"/>
              </w:rPr>
              <w:t>9</w:t>
            </w: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/L</w:t>
            </w:r>
            <w:r w:rsidRPr="002312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)</w:t>
            </w:r>
          </w:p>
        </w:tc>
        <w:tc>
          <w:tcPr>
            <w:tcW w:w="1992" w:type="dxa"/>
            <w:vMerge/>
            <w:tcBorders>
              <w:bottom w:val="single" w:sz="4" w:space="0" w:color="auto"/>
            </w:tcBorders>
            <w:vAlign w:val="center"/>
          </w:tcPr>
          <w:p w:rsidR="00944E23" w:rsidRPr="00231214" w:rsidRDefault="00944E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</w:tr>
      <w:tr w:rsidR="00231214" w:rsidRPr="00231214">
        <w:tc>
          <w:tcPr>
            <w:tcW w:w="9653" w:type="dxa"/>
            <w:gridSpan w:val="5"/>
            <w:tcBorders>
              <w:top w:val="single" w:sz="4" w:space="0" w:color="auto"/>
            </w:tcBorders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Model 1</w:t>
            </w:r>
          </w:p>
        </w:tc>
      </w:tr>
      <w:tr w:rsidR="00231214" w:rsidRPr="00231214">
        <w:tc>
          <w:tcPr>
            <w:tcW w:w="1140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LAR</w:t>
            </w:r>
          </w:p>
        </w:tc>
        <w:tc>
          <w:tcPr>
            <w:tcW w:w="2126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1.79 (1.43, 2.24) &lt;0.0001</w:t>
            </w:r>
          </w:p>
        </w:tc>
        <w:tc>
          <w:tcPr>
            <w:tcW w:w="2127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1.55 (1.27, 1.89) &lt;0.0001</w:t>
            </w:r>
          </w:p>
        </w:tc>
        <w:tc>
          <w:tcPr>
            <w:tcW w:w="2268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1.33 (1.18, 1.50) &lt;0.0001</w:t>
            </w:r>
          </w:p>
        </w:tc>
        <w:tc>
          <w:tcPr>
            <w:tcW w:w="1992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1.44 (1.31, 1.57) &lt;0.0001</w:t>
            </w:r>
          </w:p>
        </w:tc>
      </w:tr>
      <w:tr w:rsidR="00231214" w:rsidRPr="00231214">
        <w:tc>
          <w:tcPr>
            <w:tcW w:w="9653" w:type="dxa"/>
            <w:gridSpan w:val="5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LAR tertile</w:t>
            </w:r>
          </w:p>
        </w:tc>
      </w:tr>
      <w:tr w:rsidR="00231214" w:rsidRPr="00231214">
        <w:tc>
          <w:tcPr>
            <w:tcW w:w="1140" w:type="dxa"/>
            <w:vAlign w:val="center"/>
          </w:tcPr>
          <w:p w:rsidR="00944E23" w:rsidRPr="00231214" w:rsidRDefault="00000000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Low</w:t>
            </w:r>
          </w:p>
        </w:tc>
        <w:tc>
          <w:tcPr>
            <w:tcW w:w="2126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127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268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992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Reference</w:t>
            </w:r>
          </w:p>
        </w:tc>
      </w:tr>
      <w:tr w:rsidR="00231214" w:rsidRPr="00231214">
        <w:tc>
          <w:tcPr>
            <w:tcW w:w="1140" w:type="dxa"/>
            <w:vAlign w:val="center"/>
          </w:tcPr>
          <w:p w:rsidR="00944E23" w:rsidRPr="00231214" w:rsidRDefault="00000000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Middle</w:t>
            </w:r>
          </w:p>
        </w:tc>
        <w:tc>
          <w:tcPr>
            <w:tcW w:w="2126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1.28 (0.65, 2.51) 0.4811</w:t>
            </w:r>
          </w:p>
        </w:tc>
        <w:tc>
          <w:tcPr>
            <w:tcW w:w="2127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1.74 (0.88, 3.44) 0.1107</w:t>
            </w:r>
          </w:p>
        </w:tc>
        <w:tc>
          <w:tcPr>
            <w:tcW w:w="2268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1.20 (0.63, 2.27) 0.5836</w:t>
            </w:r>
          </w:p>
        </w:tc>
        <w:tc>
          <w:tcPr>
            <w:tcW w:w="1992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1.40 (0.96, 2.05) 0.0794</w:t>
            </w:r>
          </w:p>
        </w:tc>
      </w:tr>
      <w:tr w:rsidR="00231214" w:rsidRPr="00231214">
        <w:tc>
          <w:tcPr>
            <w:tcW w:w="1140" w:type="dxa"/>
            <w:vAlign w:val="center"/>
          </w:tcPr>
          <w:p w:rsidR="00944E23" w:rsidRPr="00231214" w:rsidRDefault="00000000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High</w:t>
            </w:r>
          </w:p>
        </w:tc>
        <w:tc>
          <w:tcPr>
            <w:tcW w:w="2126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2.29 (1.27, 4.12) 0.0058</w:t>
            </w:r>
          </w:p>
        </w:tc>
        <w:tc>
          <w:tcPr>
            <w:tcW w:w="2127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3.33 (1.80, 6.18) 0.0001</w:t>
            </w:r>
          </w:p>
        </w:tc>
        <w:tc>
          <w:tcPr>
            <w:tcW w:w="2268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2.12 (1.18, 3.82) 0.0119</w:t>
            </w:r>
          </w:p>
        </w:tc>
        <w:tc>
          <w:tcPr>
            <w:tcW w:w="1992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2.57 (1.82, 3.61) &lt;0.0001</w:t>
            </w:r>
          </w:p>
        </w:tc>
      </w:tr>
      <w:tr w:rsidR="00231214" w:rsidRPr="00231214"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bidi="ar"/>
              </w:rPr>
              <w:t>P</w:t>
            </w: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 for trend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1.52 (1.13, 2.06) 0.0058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1.84 (1.37, 2.47) &lt;0.00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1.56 (1.19, 2.04) 0.0012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1.65 (1.40, 1.94) &lt;0.0001</w:t>
            </w:r>
          </w:p>
        </w:tc>
      </w:tr>
      <w:tr w:rsidR="00231214" w:rsidRPr="00231214">
        <w:tc>
          <w:tcPr>
            <w:tcW w:w="9653" w:type="dxa"/>
            <w:gridSpan w:val="5"/>
            <w:tcBorders>
              <w:top w:val="single" w:sz="4" w:space="0" w:color="auto"/>
            </w:tcBorders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Model 2</w:t>
            </w:r>
          </w:p>
        </w:tc>
      </w:tr>
      <w:tr w:rsidR="00231214" w:rsidRPr="00231214">
        <w:tc>
          <w:tcPr>
            <w:tcW w:w="1140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LAR</w:t>
            </w:r>
          </w:p>
        </w:tc>
        <w:tc>
          <w:tcPr>
            <w:tcW w:w="2126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1.77 (1.42, 2.22) &lt;0.0001</w:t>
            </w:r>
          </w:p>
        </w:tc>
        <w:tc>
          <w:tcPr>
            <w:tcW w:w="2127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1.66 (1.35, 2.06) &lt;0.0001</w:t>
            </w:r>
          </w:p>
        </w:tc>
        <w:tc>
          <w:tcPr>
            <w:tcW w:w="2268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1.33 (1.18, 1.49) &lt;0.0001</w:t>
            </w:r>
          </w:p>
        </w:tc>
        <w:tc>
          <w:tcPr>
            <w:tcW w:w="1992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1.44 (1.32, 1.57) &lt;0.0001</w:t>
            </w:r>
          </w:p>
        </w:tc>
      </w:tr>
      <w:tr w:rsidR="00231214" w:rsidRPr="00231214">
        <w:tc>
          <w:tcPr>
            <w:tcW w:w="9653" w:type="dxa"/>
            <w:gridSpan w:val="5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LAR tertile</w:t>
            </w:r>
          </w:p>
        </w:tc>
      </w:tr>
      <w:tr w:rsidR="00231214" w:rsidRPr="00231214">
        <w:tc>
          <w:tcPr>
            <w:tcW w:w="1140" w:type="dxa"/>
            <w:vAlign w:val="center"/>
          </w:tcPr>
          <w:p w:rsidR="00944E23" w:rsidRPr="00231214" w:rsidRDefault="00000000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Low</w:t>
            </w:r>
          </w:p>
        </w:tc>
        <w:tc>
          <w:tcPr>
            <w:tcW w:w="2126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127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268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992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Reference</w:t>
            </w:r>
          </w:p>
        </w:tc>
      </w:tr>
      <w:tr w:rsidR="00231214" w:rsidRPr="00231214">
        <w:tc>
          <w:tcPr>
            <w:tcW w:w="1140" w:type="dxa"/>
            <w:vAlign w:val="center"/>
          </w:tcPr>
          <w:p w:rsidR="00944E23" w:rsidRPr="00231214" w:rsidRDefault="00000000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Middle</w:t>
            </w:r>
          </w:p>
        </w:tc>
        <w:tc>
          <w:tcPr>
            <w:tcW w:w="2126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1.27 (0.64, 2.50) 0.4964</w:t>
            </w:r>
          </w:p>
        </w:tc>
        <w:tc>
          <w:tcPr>
            <w:tcW w:w="2127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1.62 (0.82, 3.21) 0.1630</w:t>
            </w:r>
          </w:p>
        </w:tc>
        <w:tc>
          <w:tcPr>
            <w:tcW w:w="2268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1.16 (0.61, 2.20) 0.6452</w:t>
            </w:r>
          </w:p>
        </w:tc>
        <w:tc>
          <w:tcPr>
            <w:tcW w:w="1992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1.38 (0.95, 2.02) 0.0943</w:t>
            </w:r>
          </w:p>
        </w:tc>
      </w:tr>
      <w:tr w:rsidR="00231214" w:rsidRPr="00231214">
        <w:tc>
          <w:tcPr>
            <w:tcW w:w="1140" w:type="dxa"/>
            <w:vAlign w:val="center"/>
          </w:tcPr>
          <w:p w:rsidR="00944E23" w:rsidRPr="00231214" w:rsidRDefault="00000000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High</w:t>
            </w:r>
          </w:p>
        </w:tc>
        <w:tc>
          <w:tcPr>
            <w:tcW w:w="2126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2.32 (1.29, 4.18) 0.0051</w:t>
            </w:r>
          </w:p>
        </w:tc>
        <w:tc>
          <w:tcPr>
            <w:tcW w:w="2127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3.27 (1.76, 6.10) 0.0002</w:t>
            </w:r>
          </w:p>
        </w:tc>
        <w:tc>
          <w:tcPr>
            <w:tcW w:w="2268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2.05 (1.14, 3.70) 0.0168</w:t>
            </w:r>
          </w:p>
        </w:tc>
        <w:tc>
          <w:tcPr>
            <w:tcW w:w="1992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2.55 (1.81, 3.60) &lt;0.0001</w:t>
            </w:r>
          </w:p>
        </w:tc>
      </w:tr>
      <w:tr w:rsidR="00231214" w:rsidRPr="00231214"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bidi="ar"/>
              </w:rPr>
              <w:t>P</w:t>
            </w: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 for trend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1.54 (1.14, 2.08) 0.005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1.85 (1.37, 2.50) &lt;0.00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1.54 (1.17, 2.02) 0.0018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1.65 (1.39, 1.94) &lt;0.0001</w:t>
            </w:r>
          </w:p>
        </w:tc>
      </w:tr>
      <w:tr w:rsidR="00231214" w:rsidRPr="00231214">
        <w:tc>
          <w:tcPr>
            <w:tcW w:w="9653" w:type="dxa"/>
            <w:gridSpan w:val="5"/>
            <w:tcBorders>
              <w:top w:val="single" w:sz="4" w:space="0" w:color="auto"/>
            </w:tcBorders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Model 3</w:t>
            </w:r>
          </w:p>
        </w:tc>
      </w:tr>
      <w:tr w:rsidR="00231214" w:rsidRPr="00231214">
        <w:tc>
          <w:tcPr>
            <w:tcW w:w="1140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LAR</w:t>
            </w:r>
          </w:p>
        </w:tc>
        <w:tc>
          <w:tcPr>
            <w:tcW w:w="2126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1.69 (1.32, 2.17) &lt;0.0001</w:t>
            </w:r>
          </w:p>
        </w:tc>
        <w:tc>
          <w:tcPr>
            <w:tcW w:w="2127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1.65 (1.32, 2.06) &lt;0.0001</w:t>
            </w:r>
          </w:p>
        </w:tc>
        <w:tc>
          <w:tcPr>
            <w:tcW w:w="2268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1.28 (1.12, 1.45) 0.0002</w:t>
            </w:r>
          </w:p>
        </w:tc>
        <w:tc>
          <w:tcPr>
            <w:tcW w:w="1992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1.44 (1.31, 1.58) &lt;0.0001</w:t>
            </w:r>
          </w:p>
        </w:tc>
      </w:tr>
      <w:tr w:rsidR="00231214" w:rsidRPr="00231214">
        <w:tc>
          <w:tcPr>
            <w:tcW w:w="9653" w:type="dxa"/>
            <w:gridSpan w:val="5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LAR tertile</w:t>
            </w:r>
          </w:p>
        </w:tc>
      </w:tr>
      <w:tr w:rsidR="00231214" w:rsidRPr="00231214">
        <w:tc>
          <w:tcPr>
            <w:tcW w:w="1140" w:type="dxa"/>
            <w:vAlign w:val="center"/>
          </w:tcPr>
          <w:p w:rsidR="00944E23" w:rsidRPr="00231214" w:rsidRDefault="00000000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Low</w:t>
            </w:r>
          </w:p>
        </w:tc>
        <w:tc>
          <w:tcPr>
            <w:tcW w:w="2126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127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268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992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Reference</w:t>
            </w:r>
          </w:p>
        </w:tc>
      </w:tr>
      <w:tr w:rsidR="00231214" w:rsidRPr="00231214">
        <w:tc>
          <w:tcPr>
            <w:tcW w:w="1140" w:type="dxa"/>
            <w:vAlign w:val="center"/>
          </w:tcPr>
          <w:p w:rsidR="00944E23" w:rsidRPr="00231214" w:rsidRDefault="00000000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Middle</w:t>
            </w:r>
          </w:p>
        </w:tc>
        <w:tc>
          <w:tcPr>
            <w:tcW w:w="2126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1.22 (0.60, 2.49) 0.5791</w:t>
            </w:r>
          </w:p>
        </w:tc>
        <w:tc>
          <w:tcPr>
            <w:tcW w:w="2127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1.51 (0.74, 3.09) 0.2527</w:t>
            </w:r>
          </w:p>
        </w:tc>
        <w:tc>
          <w:tcPr>
            <w:tcW w:w="2268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1.09 (0.56, 2.12) 0.8080</w:t>
            </w:r>
          </w:p>
        </w:tc>
        <w:tc>
          <w:tcPr>
            <w:tcW w:w="1992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1.37 (0.92, 2.03) 0.1204</w:t>
            </w:r>
          </w:p>
        </w:tc>
      </w:tr>
      <w:tr w:rsidR="00231214" w:rsidRPr="00231214">
        <w:tc>
          <w:tcPr>
            <w:tcW w:w="1140" w:type="dxa"/>
            <w:vAlign w:val="center"/>
          </w:tcPr>
          <w:p w:rsidR="00944E23" w:rsidRPr="00231214" w:rsidRDefault="00000000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High</w:t>
            </w:r>
          </w:p>
        </w:tc>
        <w:tc>
          <w:tcPr>
            <w:tcW w:w="2126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2.09 (1.10, 3.95) 0.0243</w:t>
            </w:r>
          </w:p>
        </w:tc>
        <w:tc>
          <w:tcPr>
            <w:tcW w:w="2127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2.87 (1.49, 5.53) 0.0016</w:t>
            </w:r>
          </w:p>
        </w:tc>
        <w:tc>
          <w:tcPr>
            <w:tcW w:w="2268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1.87 (1.00, 3.48) 0.0484</w:t>
            </w:r>
          </w:p>
        </w:tc>
        <w:tc>
          <w:tcPr>
            <w:tcW w:w="1992" w:type="dxa"/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2.41 (1.68, 3.46) &lt;0.0001</w:t>
            </w:r>
          </w:p>
        </w:tc>
      </w:tr>
      <w:tr w:rsidR="00231214" w:rsidRPr="00231214"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bidi="ar"/>
              </w:rPr>
              <w:t>P</w:t>
            </w: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 for trend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1.46 (1.05, 2.01) 0.0232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1.74 (1.27, 2.38) 0.000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1.48 (1.11, 1.97) 0.0075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:rsidR="00944E23" w:rsidRPr="00231214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1.59 (1.34, 1.90) &lt;0.0001</w:t>
            </w:r>
          </w:p>
        </w:tc>
      </w:tr>
    </w:tbl>
    <w:p w:rsidR="00944E23" w:rsidRPr="00231214" w:rsidRDefault="00000000">
      <w:pPr>
        <w:spacing w:before="240"/>
        <w:rPr>
          <w:rFonts w:ascii="Times New Roman" w:hAnsi="Times New Roman" w:cs="Times New Roman"/>
          <w:color w:val="000000" w:themeColor="text1"/>
          <w:sz w:val="22"/>
          <w:lang w:bidi="ar"/>
        </w:rPr>
      </w:pPr>
      <w:r w:rsidRPr="00231214">
        <w:rPr>
          <w:rFonts w:ascii="Times New Roman" w:hAnsi="Times New Roman" w:cs="Times New Roman"/>
          <w:color w:val="000000" w:themeColor="text1"/>
          <w:sz w:val="22"/>
          <w:lang w:bidi="ar"/>
        </w:rPr>
        <w:t xml:space="preserve">The data are presented as HR (95% CI) </w:t>
      </w:r>
      <w:r w:rsidRPr="00231214">
        <w:rPr>
          <w:rFonts w:ascii="Times New Roman" w:hAnsi="Times New Roman" w:cs="Times New Roman"/>
          <w:i/>
          <w:iCs/>
          <w:color w:val="000000" w:themeColor="text1"/>
          <w:sz w:val="22"/>
        </w:rPr>
        <w:t>P-</w:t>
      </w:r>
      <w:r w:rsidRPr="00231214">
        <w:rPr>
          <w:rFonts w:ascii="Times New Roman" w:hAnsi="Times New Roman" w:cs="Times New Roman"/>
          <w:color w:val="000000" w:themeColor="text1"/>
          <w:sz w:val="22"/>
          <w:lang w:bidi="ar"/>
        </w:rPr>
        <w:t>values.</w:t>
      </w:r>
    </w:p>
    <w:p w:rsidR="00944E23" w:rsidRPr="00231214" w:rsidRDefault="00000000">
      <w:pPr>
        <w:rPr>
          <w:rFonts w:ascii="Times New Roman" w:hAnsi="Times New Roman" w:cs="Times New Roman"/>
          <w:color w:val="000000" w:themeColor="text1"/>
          <w:sz w:val="22"/>
          <w:shd w:val="clear" w:color="auto" w:fill="FFFFFF"/>
          <w:lang w:bidi="ar"/>
        </w:rPr>
      </w:pPr>
      <w:r w:rsidRPr="00231214">
        <w:rPr>
          <w:rFonts w:ascii="Times New Roman" w:hAnsi="Times New Roman" w:cs="Times New Roman"/>
          <w:color w:val="000000" w:themeColor="text1"/>
          <w:sz w:val="22"/>
          <w:shd w:val="clear" w:color="auto" w:fill="FFFFFF"/>
          <w:lang w:bidi="ar"/>
        </w:rPr>
        <w:t>Model 1</w:t>
      </w:r>
      <w:r w:rsidRPr="00231214">
        <w:rPr>
          <w:rFonts w:ascii="Times New Roman" w:hAnsi="Times New Roman" w:cs="Times New Roman" w:hint="eastAsia"/>
          <w:color w:val="000000" w:themeColor="text1"/>
          <w:sz w:val="22"/>
          <w:shd w:val="clear" w:color="auto" w:fill="FFFFFF"/>
          <w:lang w:bidi="ar"/>
        </w:rPr>
        <w:t xml:space="preserve"> </w:t>
      </w:r>
      <w:r w:rsidRPr="00231214">
        <w:rPr>
          <w:rFonts w:ascii="Times New Roman" w:hAnsi="Times New Roman" w:cs="Times New Roman"/>
          <w:color w:val="000000" w:themeColor="text1"/>
          <w:sz w:val="22"/>
          <w:shd w:val="clear" w:color="auto" w:fill="FFFFFF"/>
          <w:lang w:bidi="ar"/>
        </w:rPr>
        <w:t xml:space="preserve">had no adjustments. </w:t>
      </w:r>
    </w:p>
    <w:p w:rsidR="00944E23" w:rsidRPr="00231214" w:rsidRDefault="00000000">
      <w:pPr>
        <w:rPr>
          <w:rFonts w:ascii="Times New Roman" w:hAnsi="Times New Roman" w:cs="Times New Roman"/>
          <w:color w:val="000000" w:themeColor="text1"/>
          <w:sz w:val="22"/>
          <w:shd w:val="clear" w:color="auto" w:fill="FFFFFF"/>
          <w:lang w:bidi="ar"/>
        </w:rPr>
      </w:pPr>
      <w:r w:rsidRPr="00231214">
        <w:rPr>
          <w:rFonts w:ascii="Times New Roman" w:hAnsi="Times New Roman" w:cs="Times New Roman"/>
          <w:color w:val="000000" w:themeColor="text1"/>
          <w:sz w:val="22"/>
          <w:shd w:val="clear" w:color="auto" w:fill="FFFFFF"/>
          <w:lang w:bidi="ar"/>
        </w:rPr>
        <w:t xml:space="preserve">Model 2 adjust for gender, age, and ethnicity. </w:t>
      </w:r>
    </w:p>
    <w:p w:rsidR="00944E23" w:rsidRPr="00231214" w:rsidRDefault="00000000">
      <w:pPr>
        <w:spacing w:after="240"/>
        <w:rPr>
          <w:rFonts w:ascii="Times New Roman" w:hAnsi="Times New Roman" w:cs="Times New Roman"/>
          <w:color w:val="000000" w:themeColor="text1"/>
          <w:sz w:val="22"/>
          <w:shd w:val="clear" w:color="auto" w:fill="FFFFFF"/>
          <w:lang w:bidi="ar"/>
        </w:rPr>
      </w:pPr>
      <w:r w:rsidRPr="00231214">
        <w:rPr>
          <w:rFonts w:ascii="Times New Roman" w:hAnsi="Times New Roman" w:cs="Times New Roman"/>
          <w:color w:val="000000" w:themeColor="text1"/>
          <w:sz w:val="22"/>
          <w:shd w:val="clear" w:color="auto" w:fill="FFFFFF"/>
          <w:lang w:bidi="ar"/>
        </w:rPr>
        <w:t>Model 3: adjust for gender, age, ethnicity,</w:t>
      </w:r>
      <w:r w:rsidRPr="00231214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231214">
        <w:rPr>
          <w:rFonts w:ascii="Times New Roman" w:hAnsi="Times New Roman" w:cs="Times New Roman"/>
          <w:color w:val="000000" w:themeColor="text1"/>
          <w:sz w:val="22"/>
          <w:shd w:val="clear" w:color="auto" w:fill="FFFFFF"/>
          <w:lang w:bidi="ar"/>
        </w:rPr>
        <w:t>BMI,</w:t>
      </w:r>
      <w:r w:rsidRPr="00231214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231214">
        <w:rPr>
          <w:rFonts w:ascii="Times New Roman" w:hAnsi="Times New Roman" w:cs="Times New Roman"/>
          <w:color w:val="000000" w:themeColor="text1"/>
          <w:sz w:val="22"/>
          <w:shd w:val="clear" w:color="auto" w:fill="FFFFFF"/>
          <w:lang w:bidi="ar"/>
        </w:rPr>
        <w:t>respiratory rate, heart rate, AMI</w:t>
      </w:r>
      <w:r w:rsidRPr="00231214">
        <w:rPr>
          <w:rFonts w:ascii="Times New Roman" w:hAnsi="Times New Roman" w:cs="Times New Roman" w:hint="eastAsia"/>
          <w:color w:val="000000" w:themeColor="text1"/>
          <w:sz w:val="22"/>
          <w:shd w:val="clear" w:color="auto" w:fill="FFFFFF"/>
          <w:lang w:bidi="ar"/>
        </w:rPr>
        <w:t xml:space="preserve"> and</w:t>
      </w:r>
      <w:r w:rsidRPr="00231214">
        <w:rPr>
          <w:rFonts w:ascii="Times New Roman" w:hAnsi="Times New Roman" w:cs="Times New Roman"/>
          <w:color w:val="000000" w:themeColor="text1"/>
          <w:sz w:val="22"/>
          <w:shd w:val="clear" w:color="auto" w:fill="FFFFFF"/>
          <w:lang w:bidi="ar"/>
        </w:rPr>
        <w:t xml:space="preserve"> arrhythmias. </w:t>
      </w:r>
    </w:p>
    <w:p w:rsidR="00944E23" w:rsidRPr="00231214" w:rsidRDefault="00944E23">
      <w:pPr>
        <w:spacing w:before="240" w:after="240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bidi="ar"/>
        </w:rPr>
      </w:pPr>
    </w:p>
    <w:p w:rsidR="0056058B" w:rsidRPr="00231214" w:rsidRDefault="0056058B" w:rsidP="0056058B">
      <w:pPr>
        <w:spacing w:before="240" w:after="240"/>
        <w:rPr>
          <w:rFonts w:ascii="Times New Roman" w:hAnsi="Times New Roman" w:cs="Times New Roman"/>
          <w:color w:val="000000" w:themeColor="text1"/>
          <w:sz w:val="22"/>
          <w:lang w:bidi="ar"/>
        </w:rPr>
      </w:pPr>
      <w:r w:rsidRPr="00231214">
        <w:rPr>
          <w:rFonts w:ascii="Times New Roman" w:hAnsi="Times New Roman" w:cs="Times New Roman"/>
          <w:b/>
          <w:bCs/>
          <w:color w:val="000000" w:themeColor="text1"/>
          <w:sz w:val="22"/>
          <w:lang w:bidi="ar"/>
        </w:rPr>
        <w:t xml:space="preserve">Table </w:t>
      </w:r>
      <w:r w:rsidRPr="00231214">
        <w:rPr>
          <w:rFonts w:ascii="Times New Roman" w:hAnsi="Times New Roman" w:cs="Times New Roman" w:hint="eastAsia"/>
          <w:b/>
          <w:bCs/>
          <w:color w:val="000000" w:themeColor="text1"/>
          <w:sz w:val="22"/>
          <w:lang w:bidi="ar"/>
        </w:rPr>
        <w:t>S5</w:t>
      </w:r>
      <w:r w:rsidRPr="00231214">
        <w:rPr>
          <w:rFonts w:ascii="Times New Roman" w:hAnsi="Times New Roman" w:cs="Times New Roman"/>
          <w:b/>
          <w:bCs/>
          <w:color w:val="000000" w:themeColor="text1"/>
          <w:sz w:val="22"/>
          <w:lang w:bidi="ar"/>
        </w:rPr>
        <w:t xml:space="preserve">. </w:t>
      </w:r>
      <w:r w:rsidRPr="00231214">
        <w:rPr>
          <w:rFonts w:ascii="Times New Roman" w:hAnsi="Times New Roman" w:cs="Times New Roman"/>
          <w:color w:val="000000" w:themeColor="text1"/>
          <w:sz w:val="22"/>
          <w:lang w:bidi="ar"/>
        </w:rPr>
        <w:t>Multivariate Cox proportional hazards regression for the association of LAR with 28-day ICU mortality (sensitivity analysis with additional adjustment for disease severity scores)</w:t>
      </w:r>
    </w:p>
    <w:tbl>
      <w:tblPr>
        <w:tblStyle w:val="a3"/>
        <w:tblW w:w="9498" w:type="dxa"/>
        <w:tblInd w:w="-567" w:type="dxa"/>
        <w:tblLook w:val="04A0" w:firstRow="1" w:lastRow="0" w:firstColumn="1" w:lastColumn="0" w:noHBand="0" w:noVBand="1"/>
      </w:tblPr>
      <w:tblGrid>
        <w:gridCol w:w="2127"/>
        <w:gridCol w:w="2409"/>
        <w:gridCol w:w="2410"/>
        <w:gridCol w:w="2552"/>
      </w:tblGrid>
      <w:tr w:rsidR="00231214" w:rsidRPr="00231214" w:rsidTr="000719CD">
        <w:tc>
          <w:tcPr>
            <w:tcW w:w="212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:rsidR="0056058B" w:rsidRPr="00231214" w:rsidRDefault="0056058B" w:rsidP="000719CD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231214"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  <w:t>Exposures</w:t>
            </w:r>
          </w:p>
        </w:tc>
        <w:tc>
          <w:tcPr>
            <w:tcW w:w="240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6058B" w:rsidRPr="00231214" w:rsidRDefault="0056058B" w:rsidP="000719C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</w:pPr>
            <w:r w:rsidRPr="00231214"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  <w:t>Model 1</w:t>
            </w:r>
          </w:p>
        </w:tc>
        <w:tc>
          <w:tcPr>
            <w:tcW w:w="241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6058B" w:rsidRPr="00231214" w:rsidRDefault="0056058B" w:rsidP="000719C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</w:pPr>
            <w:r w:rsidRPr="00231214"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  <w:t>Model 2</w:t>
            </w:r>
          </w:p>
        </w:tc>
        <w:tc>
          <w:tcPr>
            <w:tcW w:w="255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6058B" w:rsidRPr="00231214" w:rsidRDefault="0056058B" w:rsidP="000719C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</w:pPr>
            <w:r w:rsidRPr="00231214"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  <w:t>Model 3</w:t>
            </w:r>
          </w:p>
        </w:tc>
      </w:tr>
      <w:tr w:rsidR="00231214" w:rsidRPr="00231214" w:rsidTr="000719CD">
        <w:tc>
          <w:tcPr>
            <w:tcW w:w="2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6058B" w:rsidRPr="00231214" w:rsidRDefault="0056058B" w:rsidP="000719CD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</w:pPr>
            <w:r w:rsidRPr="00231214"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  <w:t>LAR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6058B" w:rsidRPr="00231214" w:rsidRDefault="0056058B" w:rsidP="000719CD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</w:pPr>
            <w:r w:rsidRPr="00231214"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  <w:t>1.43 (1.32, 1.54) &lt;0.001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6058B" w:rsidRPr="00231214" w:rsidRDefault="0056058B" w:rsidP="000719CD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</w:pPr>
            <w:r w:rsidRPr="00231214"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  <w:t>1.43 (1.32, 1.55) &lt;0.001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6058B" w:rsidRPr="00231214" w:rsidRDefault="0056058B" w:rsidP="000719CD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</w:pPr>
            <w:r w:rsidRPr="00231214"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  <w:t>1.39 (1.22, 1.57) &lt;0.0001</w:t>
            </w:r>
          </w:p>
        </w:tc>
      </w:tr>
      <w:tr w:rsidR="00231214" w:rsidRPr="00231214" w:rsidTr="000719C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6058B" w:rsidRPr="00231214" w:rsidRDefault="0056058B" w:rsidP="000719CD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</w:pPr>
            <w:r w:rsidRPr="00231214"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  <w:t>LAR terti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6058B" w:rsidRPr="00231214" w:rsidRDefault="0056058B" w:rsidP="000719CD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6058B" w:rsidRPr="00231214" w:rsidRDefault="0056058B" w:rsidP="000719CD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6058B" w:rsidRPr="00231214" w:rsidRDefault="0056058B" w:rsidP="000719CD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</w:pPr>
          </w:p>
        </w:tc>
      </w:tr>
      <w:tr w:rsidR="00231214" w:rsidRPr="00231214" w:rsidTr="000719C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6058B" w:rsidRPr="00231214" w:rsidRDefault="0056058B" w:rsidP="000719CD">
            <w:pPr>
              <w:ind w:firstLineChars="100" w:firstLine="220"/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</w:pPr>
            <w:r w:rsidRPr="00231214"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  <w:lastRenderedPageBreak/>
              <w:t>Low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6058B" w:rsidRPr="00231214" w:rsidRDefault="0056058B" w:rsidP="000719CD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</w:pPr>
            <w:r w:rsidRPr="00231214"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  <w:t>Re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6058B" w:rsidRPr="00231214" w:rsidRDefault="0056058B" w:rsidP="000719C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31214"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  <w:t>Re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6058B" w:rsidRPr="00231214" w:rsidRDefault="0056058B" w:rsidP="000719C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31214"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  <w:t>Ref</w:t>
            </w:r>
          </w:p>
        </w:tc>
      </w:tr>
      <w:tr w:rsidR="00231214" w:rsidRPr="00231214" w:rsidTr="000719C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6058B" w:rsidRPr="00231214" w:rsidRDefault="0056058B" w:rsidP="000719CD">
            <w:pPr>
              <w:ind w:firstLineChars="100" w:firstLine="220"/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</w:pPr>
            <w:r w:rsidRPr="00231214"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  <w:t>Midd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6058B" w:rsidRPr="00231214" w:rsidRDefault="0056058B" w:rsidP="000719CD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</w:pPr>
            <w:r w:rsidRPr="00231214"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  <w:t>1.60 (1.11, 2.30) 0.0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6058B" w:rsidRPr="00231214" w:rsidRDefault="0056058B" w:rsidP="000719CD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</w:pPr>
            <w:r w:rsidRPr="00231214"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  <w:t>1.57 (1.09, 2.26) 0.0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6058B" w:rsidRPr="00231214" w:rsidRDefault="0056058B" w:rsidP="000719C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22"/>
              </w:rPr>
              <w:t>1.19 (0.79, 1.80) 0.4078</w:t>
            </w:r>
          </w:p>
        </w:tc>
      </w:tr>
      <w:tr w:rsidR="00231214" w:rsidRPr="00231214" w:rsidTr="000719C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6058B" w:rsidRPr="00231214" w:rsidRDefault="0056058B" w:rsidP="000719CD">
            <w:pPr>
              <w:ind w:firstLineChars="100" w:firstLine="220"/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</w:pPr>
            <w:r w:rsidRPr="00231214"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  <w:t>High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6058B" w:rsidRPr="00231214" w:rsidRDefault="0056058B" w:rsidP="000719CD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</w:pPr>
            <w:r w:rsidRPr="00231214"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  <w:t>2.95 (2.13, 4.09) 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6058B" w:rsidRPr="00231214" w:rsidRDefault="0056058B" w:rsidP="000719CD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</w:pPr>
            <w:r w:rsidRPr="00231214"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  <w:t>2.94 (2.12, 4.07) 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6058B" w:rsidRPr="00231214" w:rsidRDefault="0056058B" w:rsidP="000719C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22"/>
              </w:rPr>
              <w:t>1.82 (1.24, 2.66) 0.0023</w:t>
            </w:r>
          </w:p>
        </w:tc>
      </w:tr>
      <w:tr w:rsidR="00231214" w:rsidRPr="00231214" w:rsidTr="000719CD">
        <w:tc>
          <w:tcPr>
            <w:tcW w:w="21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56058B" w:rsidRPr="00231214" w:rsidRDefault="0056058B" w:rsidP="000719CD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</w:pPr>
            <w:r w:rsidRPr="002312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2"/>
                <w:lang w:bidi="ar"/>
              </w:rPr>
              <w:t>P</w:t>
            </w:r>
            <w:r w:rsidRPr="00231214"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  <w:t xml:space="preserve"> for trend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56058B" w:rsidRPr="00231214" w:rsidRDefault="0056058B" w:rsidP="000719CD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</w:pPr>
            <w:r w:rsidRPr="00231214"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  <w:t>1.74 (1.49, 2.04) &lt;0.0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56058B" w:rsidRPr="00231214" w:rsidRDefault="0056058B" w:rsidP="000719CD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</w:pPr>
            <w:r w:rsidRPr="00231214">
              <w:rPr>
                <w:rFonts w:ascii="Times New Roman" w:hAnsi="Times New Roman" w:cs="Times New Roman"/>
                <w:bCs/>
                <w:color w:val="000000" w:themeColor="text1"/>
                <w:sz w:val="22"/>
                <w:lang w:bidi="ar"/>
              </w:rPr>
              <w:t>1.74 (1.49, 2.04) &lt;0.00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56058B" w:rsidRPr="00231214" w:rsidRDefault="0056058B" w:rsidP="000719C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31214">
              <w:rPr>
                <w:rFonts w:ascii="Times New Roman" w:hAnsi="Times New Roman" w:cs="Times New Roman"/>
                <w:color w:val="000000" w:themeColor="text1"/>
                <w:sz w:val="22"/>
              </w:rPr>
              <w:t>1.38 (1.14, 1.66) 0.0008</w:t>
            </w:r>
          </w:p>
        </w:tc>
      </w:tr>
    </w:tbl>
    <w:p w:rsidR="0056058B" w:rsidRPr="00231214" w:rsidRDefault="0056058B" w:rsidP="0056058B">
      <w:pPr>
        <w:spacing w:before="240"/>
        <w:rPr>
          <w:rFonts w:ascii="Times New Roman" w:hAnsi="Times New Roman" w:cs="Times New Roman"/>
          <w:color w:val="000000" w:themeColor="text1"/>
          <w:sz w:val="22"/>
          <w:lang w:bidi="ar"/>
        </w:rPr>
      </w:pPr>
      <w:r w:rsidRPr="00231214">
        <w:rPr>
          <w:rFonts w:ascii="Times New Roman" w:hAnsi="Times New Roman" w:cs="Times New Roman"/>
          <w:color w:val="000000" w:themeColor="text1"/>
          <w:sz w:val="22"/>
          <w:lang w:bidi="ar"/>
        </w:rPr>
        <w:t xml:space="preserve">The data are presented as HR (95%CI) </w:t>
      </w:r>
      <w:r w:rsidRPr="00231214">
        <w:rPr>
          <w:rFonts w:ascii="Times New Roman" w:hAnsi="Times New Roman" w:cs="Times New Roman"/>
          <w:i/>
          <w:iCs/>
          <w:color w:val="000000" w:themeColor="text1"/>
          <w:sz w:val="22"/>
        </w:rPr>
        <w:t>P-</w:t>
      </w:r>
      <w:r w:rsidRPr="00231214">
        <w:rPr>
          <w:rFonts w:ascii="Times New Roman" w:hAnsi="Times New Roman" w:cs="Times New Roman"/>
          <w:color w:val="000000" w:themeColor="text1"/>
          <w:sz w:val="22"/>
          <w:lang w:bidi="ar"/>
        </w:rPr>
        <w:t>values.</w:t>
      </w:r>
    </w:p>
    <w:p w:rsidR="0056058B" w:rsidRPr="00231214" w:rsidRDefault="0056058B" w:rsidP="0056058B">
      <w:pPr>
        <w:rPr>
          <w:rFonts w:ascii="Times New Roman" w:hAnsi="Times New Roman" w:cs="Times New Roman"/>
          <w:color w:val="000000" w:themeColor="text1"/>
          <w:sz w:val="22"/>
          <w:shd w:val="clear" w:color="auto" w:fill="FFFFFF"/>
          <w:lang w:bidi="ar"/>
        </w:rPr>
      </w:pPr>
      <w:r w:rsidRPr="00231214">
        <w:rPr>
          <w:rFonts w:ascii="Times New Roman" w:hAnsi="Times New Roman" w:cs="Times New Roman"/>
          <w:color w:val="000000" w:themeColor="text1"/>
          <w:sz w:val="22"/>
          <w:shd w:val="clear" w:color="auto" w:fill="FFFFFF"/>
          <w:lang w:bidi="ar"/>
        </w:rPr>
        <w:t xml:space="preserve">Model 1had no adjustments. </w:t>
      </w:r>
    </w:p>
    <w:p w:rsidR="0056058B" w:rsidRPr="00231214" w:rsidRDefault="0056058B" w:rsidP="0056058B">
      <w:pPr>
        <w:rPr>
          <w:rFonts w:ascii="Times New Roman" w:hAnsi="Times New Roman" w:cs="Times New Roman"/>
          <w:color w:val="000000" w:themeColor="text1"/>
          <w:sz w:val="22"/>
          <w:shd w:val="clear" w:color="auto" w:fill="FFFFFF"/>
          <w:lang w:bidi="ar"/>
        </w:rPr>
      </w:pPr>
      <w:r w:rsidRPr="00231214">
        <w:rPr>
          <w:rFonts w:ascii="Times New Roman" w:hAnsi="Times New Roman" w:cs="Times New Roman"/>
          <w:color w:val="000000" w:themeColor="text1"/>
          <w:sz w:val="22"/>
          <w:shd w:val="clear" w:color="auto" w:fill="FFFFFF"/>
          <w:lang w:bidi="ar"/>
        </w:rPr>
        <w:t xml:space="preserve">Model 2 adjust for gender, age, and ethnicity. </w:t>
      </w:r>
    </w:p>
    <w:p w:rsidR="0056058B" w:rsidRPr="00231214" w:rsidRDefault="0056058B" w:rsidP="0056058B">
      <w:pPr>
        <w:spacing w:after="240"/>
        <w:rPr>
          <w:rFonts w:ascii="Times New Roman" w:hAnsi="Times New Roman" w:cs="Times New Roman"/>
          <w:color w:val="000000" w:themeColor="text1"/>
          <w:sz w:val="22"/>
          <w:shd w:val="clear" w:color="auto" w:fill="FFFFFF"/>
          <w:lang w:bidi="ar"/>
        </w:rPr>
      </w:pPr>
      <w:r w:rsidRPr="00231214">
        <w:rPr>
          <w:rFonts w:ascii="Times New Roman" w:hAnsi="Times New Roman" w:cs="Times New Roman"/>
          <w:color w:val="000000" w:themeColor="text1"/>
          <w:sz w:val="22"/>
          <w:shd w:val="clear" w:color="auto" w:fill="FFFFFF"/>
          <w:lang w:bidi="ar"/>
        </w:rPr>
        <w:t>Model 3 (Additional): additionally adjusted for BMI, respiratory rate, heart rate, AMI, arrhythmias, WBC count, APACHE IV score, Acute Physiology Score III, and GCS score.</w:t>
      </w:r>
    </w:p>
    <w:p w:rsidR="00944E23" w:rsidRPr="00231214" w:rsidRDefault="00944E23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944E23" w:rsidRPr="0023121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1944"/>
    <w:rsid w:val="AFFAA13C"/>
    <w:rsid w:val="F33359D9"/>
    <w:rsid w:val="FF5588FD"/>
    <w:rsid w:val="FFB8E900"/>
    <w:rsid w:val="00001F90"/>
    <w:rsid w:val="000E3526"/>
    <w:rsid w:val="00102625"/>
    <w:rsid w:val="00150F7A"/>
    <w:rsid w:val="001725B2"/>
    <w:rsid w:val="00177C1E"/>
    <w:rsid w:val="00231214"/>
    <w:rsid w:val="002D1862"/>
    <w:rsid w:val="002F1145"/>
    <w:rsid w:val="00302967"/>
    <w:rsid w:val="0031661D"/>
    <w:rsid w:val="00322AB8"/>
    <w:rsid w:val="003633DF"/>
    <w:rsid w:val="00385339"/>
    <w:rsid w:val="00423562"/>
    <w:rsid w:val="00466249"/>
    <w:rsid w:val="0056058B"/>
    <w:rsid w:val="00600E7A"/>
    <w:rsid w:val="00601B2B"/>
    <w:rsid w:val="006C5248"/>
    <w:rsid w:val="006F7940"/>
    <w:rsid w:val="00700998"/>
    <w:rsid w:val="00724E90"/>
    <w:rsid w:val="00731944"/>
    <w:rsid w:val="00763117"/>
    <w:rsid w:val="007807B7"/>
    <w:rsid w:val="007B2A7E"/>
    <w:rsid w:val="00826123"/>
    <w:rsid w:val="008A7917"/>
    <w:rsid w:val="00944E23"/>
    <w:rsid w:val="00A05DC3"/>
    <w:rsid w:val="00A72595"/>
    <w:rsid w:val="00AB7733"/>
    <w:rsid w:val="00B331A7"/>
    <w:rsid w:val="00B61E58"/>
    <w:rsid w:val="00BF602F"/>
    <w:rsid w:val="00C764EE"/>
    <w:rsid w:val="00CA12A6"/>
    <w:rsid w:val="00CE17C8"/>
    <w:rsid w:val="00D0042D"/>
    <w:rsid w:val="00D47012"/>
    <w:rsid w:val="00DD37CB"/>
    <w:rsid w:val="00E37DAB"/>
    <w:rsid w:val="00FF7BB4"/>
    <w:rsid w:val="2FD92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docId w15:val="{258B50AF-137B-6049-B9AC-1AF6400B2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DengXian" w:eastAsia="DengXian" w:hAnsi="DengXian" w:cs="DengXi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4</Pages>
  <Words>889</Words>
  <Characters>5072</Characters>
  <Application>Microsoft Office Word</Application>
  <DocSecurity>0</DocSecurity>
  <Lines>42</Lines>
  <Paragraphs>11</Paragraphs>
  <ScaleCrop>false</ScaleCrop>
  <Company/>
  <LinksUpToDate>false</LinksUpToDate>
  <CharactersWithSpaces>5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anyitong</dc:creator>
  <cp:lastModifiedBy>Microsoft Office User</cp:lastModifiedBy>
  <cp:revision>32</cp:revision>
  <dcterms:created xsi:type="dcterms:W3CDTF">2024-11-28T11:36:00Z</dcterms:created>
  <dcterms:modified xsi:type="dcterms:W3CDTF">2026-06-01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969c26b49393ffb99b6c9b5fe52ea76d4f3a663467276e3b716176508536f6</vt:lpwstr>
  </property>
  <property fmtid="{D5CDD505-2E9C-101B-9397-08002B2CF9AE}" pid="3" name="KSOProductBuildVer">
    <vt:lpwstr>2052-5.5.1.7991</vt:lpwstr>
  </property>
  <property fmtid="{D5CDD505-2E9C-101B-9397-08002B2CF9AE}" pid="4" name="ICV">
    <vt:lpwstr>C80F434D313014D192E55667D7161512_42</vt:lpwstr>
  </property>
</Properties>
</file>